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A5B8" w14:textId="7BD63945" w:rsidR="00F25800" w:rsidRPr="00DF3F26" w:rsidRDefault="00DF3F26" w:rsidP="00F25800">
      <w:pPr>
        <w:rPr>
          <w:b/>
          <w:bCs/>
          <w:sz w:val="20"/>
          <w:szCs w:val="20"/>
        </w:rPr>
      </w:pPr>
      <w:r w:rsidRPr="00DF3F26">
        <w:rPr>
          <w:b/>
          <w:bCs/>
          <w:sz w:val="20"/>
          <w:szCs w:val="20"/>
        </w:rPr>
        <w:t>S</w:t>
      </w:r>
      <w:r w:rsidRPr="00DF3F26">
        <w:rPr>
          <w:b/>
          <w:bCs/>
          <w:sz w:val="20"/>
          <w:szCs w:val="20"/>
        </w:rPr>
        <w:t>upplementary</w:t>
      </w:r>
      <w:r w:rsidRPr="00DF3F26">
        <w:rPr>
          <w:b/>
          <w:bCs/>
          <w:sz w:val="20"/>
          <w:szCs w:val="20"/>
        </w:rPr>
        <w:t xml:space="preserve"> t</w:t>
      </w:r>
      <w:r w:rsidR="00F25800" w:rsidRPr="00DF3F26">
        <w:rPr>
          <w:b/>
          <w:bCs/>
          <w:sz w:val="20"/>
          <w:szCs w:val="20"/>
        </w:rPr>
        <w:t xml:space="preserve">able </w:t>
      </w:r>
      <w:r w:rsidRPr="00DF3F26">
        <w:rPr>
          <w:b/>
          <w:bCs/>
          <w:sz w:val="20"/>
          <w:szCs w:val="20"/>
        </w:rPr>
        <w:t>1</w:t>
      </w:r>
      <w:r w:rsidR="00F25800" w:rsidRPr="00DF3F26">
        <w:rPr>
          <w:b/>
          <w:bCs/>
          <w:sz w:val="20"/>
          <w:szCs w:val="20"/>
        </w:rPr>
        <w:t xml:space="preserve">. Prevalence of HCV viremia according to </w:t>
      </w:r>
      <w:bookmarkStart w:id="0" w:name="_Hlk78715780"/>
      <w:r w:rsidR="00F25800" w:rsidRPr="00DF3F26">
        <w:rPr>
          <w:b/>
          <w:bCs/>
          <w:sz w:val="20"/>
          <w:szCs w:val="20"/>
        </w:rPr>
        <w:t xml:space="preserve">socio-demographic characteristics and qualitative variables </w:t>
      </w:r>
      <w:bookmarkEnd w:id="0"/>
      <w:r w:rsidR="00F25800" w:rsidRPr="00DF3F26">
        <w:rPr>
          <w:b/>
          <w:bCs/>
          <w:sz w:val="20"/>
          <w:szCs w:val="20"/>
        </w:rPr>
        <w:t>among anti-HCV positive pregnant women in the South of Iran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1984"/>
        <w:gridCol w:w="2552"/>
        <w:gridCol w:w="1984"/>
        <w:gridCol w:w="775"/>
      </w:tblGrid>
      <w:tr w:rsidR="00DF3F26" w:rsidRPr="00DF3F26" w14:paraId="0F75C261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42486301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6E0AEB10" w14:textId="77777777" w:rsidR="00F25800" w:rsidRPr="00DF3F26" w:rsidRDefault="00F25800" w:rsidP="004802D5">
            <w:pPr>
              <w:tabs>
                <w:tab w:val="right" w:pos="2178"/>
              </w:tabs>
              <w:rPr>
                <w:b/>
                <w:bCs/>
                <w:sz w:val="20"/>
                <w:szCs w:val="20"/>
              </w:rPr>
            </w:pPr>
            <w:r w:rsidRPr="00DF3F26">
              <w:rPr>
                <w:b/>
                <w:bCs/>
                <w:sz w:val="20"/>
                <w:szCs w:val="20"/>
              </w:rPr>
              <w:t>No. of all anti-HCV positive participants (%): 19(100%)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33E8AC84" w14:textId="0710B88A" w:rsidR="00F25800" w:rsidRPr="00DF3F26" w:rsidRDefault="00F25800" w:rsidP="004802D5">
            <w:pPr>
              <w:rPr>
                <w:b/>
                <w:bCs/>
                <w:sz w:val="20"/>
                <w:szCs w:val="20"/>
              </w:rPr>
            </w:pPr>
            <w:r w:rsidRPr="00DF3F26">
              <w:rPr>
                <w:b/>
                <w:bCs/>
                <w:sz w:val="20"/>
                <w:szCs w:val="20"/>
              </w:rPr>
              <w:t xml:space="preserve">No. of HCV RNA negative subjects (%): 10 (52.63%)                                 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002F066B" w14:textId="77777777" w:rsidR="00F25800" w:rsidRPr="00DF3F26" w:rsidRDefault="00F25800" w:rsidP="004802D5">
            <w:pPr>
              <w:rPr>
                <w:b/>
                <w:bCs/>
                <w:sz w:val="20"/>
                <w:szCs w:val="20"/>
              </w:rPr>
            </w:pPr>
            <w:r w:rsidRPr="00DF3F26">
              <w:rPr>
                <w:b/>
                <w:bCs/>
                <w:sz w:val="20"/>
                <w:szCs w:val="20"/>
              </w:rPr>
              <w:t xml:space="preserve">No. of HCV RNA positive subjects (%):9 (47.37%)  </w:t>
            </w: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2715EEC5" w14:textId="77777777" w:rsidR="00F25800" w:rsidRPr="00DF3F26" w:rsidRDefault="00F25800" w:rsidP="004802D5">
            <w:pPr>
              <w:rPr>
                <w:b/>
                <w:bCs/>
                <w:sz w:val="20"/>
                <w:szCs w:val="20"/>
              </w:rPr>
            </w:pPr>
            <w:r w:rsidRPr="00DF3F2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F3F26" w:rsidRPr="00DF3F26" w14:paraId="58DCE635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</w:tcPr>
          <w:p w14:paraId="33AEB7B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Age groups (years)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50C9BA7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14:paraId="66037E2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2F0AD7D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</w:tcPr>
          <w:p w14:paraId="4E060AE6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</w:t>
            </w:r>
            <w:r w:rsidRPr="00DF3F26">
              <w:rPr>
                <w:b/>
                <w:bCs/>
                <w:sz w:val="18"/>
                <w:szCs w:val="18"/>
              </w:rPr>
              <w:t>.449</w:t>
            </w:r>
          </w:p>
        </w:tc>
      </w:tr>
      <w:tr w:rsidR="00DF3F26" w:rsidRPr="00DF3F26" w14:paraId="305DC1ED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</w:tcPr>
          <w:p w14:paraId="2D78522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&lt;20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7BF36B6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14:paraId="446CC0E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1B30963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1FF75FA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11D3150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7E56D3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0-24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579C128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14:paraId="197F915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4DF6CD2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2A481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C9666D9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7F9AD6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5-29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607EB62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14:paraId="781F505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645AB0D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63FE73B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113FCF4" w14:textId="77777777" w:rsidTr="004802D5">
        <w:trPr>
          <w:jc w:val="center"/>
        </w:trPr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F4775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0-34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0D9201C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</w:tcPr>
          <w:p w14:paraId="355B986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single" w:sz="4" w:space="0" w:color="FFFFFF"/>
              <w:right w:val="single" w:sz="4" w:space="0" w:color="FFFFFF"/>
            </w:tcBorders>
          </w:tcPr>
          <w:p w14:paraId="15F237C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51B185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6A932756" w14:textId="77777777" w:rsidTr="004802D5">
        <w:trPr>
          <w:trHeight w:val="140"/>
          <w:jc w:val="center"/>
        </w:trPr>
        <w:tc>
          <w:tcPr>
            <w:tcW w:w="198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DBFAF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5-39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038169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2C7B3E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24CF02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A68042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23B1B352" w14:textId="77777777" w:rsidTr="004802D5">
        <w:trPr>
          <w:trHeight w:val="13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A58F36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&gt;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317E4BC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52DBBD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68C7AA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649438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DEA0E64" w14:textId="77777777" w:rsidTr="004802D5">
        <w:trPr>
          <w:trHeight w:val="126"/>
          <w:jc w:val="center"/>
        </w:trPr>
        <w:tc>
          <w:tcPr>
            <w:tcW w:w="198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B981A75" w14:textId="77777777" w:rsidR="00DF3F26" w:rsidRPr="00DF3F26" w:rsidRDefault="00DF3F26" w:rsidP="00DF3F26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Place of residence</w:t>
            </w:r>
          </w:p>
          <w:p w14:paraId="7339199E" w14:textId="153BE6A1" w:rsidR="00F25800" w:rsidRPr="00DF3F26" w:rsidRDefault="00DF3F26" w:rsidP="00DF3F26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(city)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098B184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DEFD2E" w14:textId="77777777" w:rsidR="00F25800" w:rsidRPr="00DF3F26" w:rsidRDefault="00F25800" w:rsidP="004802D5">
            <w:pPr>
              <w:ind w:left="60" w:right="60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1A39AAB" w14:textId="77777777" w:rsidR="00F25800" w:rsidRPr="00DF3F26" w:rsidRDefault="00F25800" w:rsidP="004802D5">
            <w:pPr>
              <w:ind w:left="60" w:right="60"/>
              <w:rPr>
                <w:sz w:val="18"/>
                <w:szCs w:val="18"/>
              </w:rPr>
            </w:pPr>
          </w:p>
        </w:tc>
        <w:tc>
          <w:tcPr>
            <w:tcW w:w="77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C713423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621</w:t>
            </w:r>
          </w:p>
        </w:tc>
      </w:tr>
      <w:tr w:rsidR="00DF3F26" w:rsidRPr="00DF3F26" w14:paraId="55DB3960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36D21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Busheh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26AC4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FACC7A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7569E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6BA664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4EC6B57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34E9C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proofErr w:type="spellStart"/>
            <w:r w:rsidRPr="00DF3F26">
              <w:rPr>
                <w:sz w:val="20"/>
                <w:szCs w:val="20"/>
              </w:rPr>
              <w:t>Borazja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F918D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3B982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248B6A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9518FC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B76BC2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DEC2B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proofErr w:type="spellStart"/>
            <w:r w:rsidRPr="00DF3F26">
              <w:rPr>
                <w:sz w:val="20"/>
                <w:szCs w:val="20"/>
              </w:rPr>
              <w:t>Ahra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8E1E09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7109F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9758A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430493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AAE891A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1DA5F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Ja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76027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48D55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C2C283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510A59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97C38F5" w14:textId="77777777" w:rsidTr="004802D5">
        <w:trPr>
          <w:trHeight w:val="12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CE50BB" w14:textId="6E5B0B28" w:rsidR="00F25800" w:rsidRPr="00DF3F26" w:rsidRDefault="00F25800" w:rsidP="004802D5">
            <w:pPr>
              <w:rPr>
                <w:sz w:val="20"/>
                <w:szCs w:val="20"/>
              </w:rPr>
            </w:pPr>
            <w:proofErr w:type="spellStart"/>
            <w:r w:rsidRPr="00DF3F26">
              <w:rPr>
                <w:sz w:val="20"/>
                <w:szCs w:val="20"/>
              </w:rPr>
              <w:t>Khorm</w:t>
            </w:r>
            <w:r w:rsidR="00DF3F26">
              <w:rPr>
                <w:sz w:val="20"/>
                <w:szCs w:val="20"/>
              </w:rPr>
              <w:t>u</w:t>
            </w:r>
            <w:r w:rsidRPr="00DF3F26">
              <w:rPr>
                <w:sz w:val="20"/>
                <w:szCs w:val="20"/>
              </w:rPr>
              <w:t>j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9FC0F2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5DEBA6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A24D8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84DF6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68758C61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A1D91B" w14:textId="03210B8B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Ethnic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12D34C" w14:textId="77777777" w:rsidR="00F25800" w:rsidRPr="00DF3F26" w:rsidRDefault="00F25800" w:rsidP="004802D5">
            <w:pPr>
              <w:ind w:left="60" w:right="60"/>
              <w:jc w:val="right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40F96D" w14:textId="77777777" w:rsidR="00F25800" w:rsidRPr="00DF3F26" w:rsidRDefault="00F25800" w:rsidP="004802D5">
            <w:pPr>
              <w:ind w:left="60" w:right="60"/>
              <w:jc w:val="righ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ADBD50" w14:textId="77777777" w:rsidR="00F25800" w:rsidRPr="00DF3F26" w:rsidRDefault="00F25800" w:rsidP="004802D5">
            <w:pPr>
              <w:ind w:left="60" w:right="60"/>
              <w:jc w:val="right"/>
              <w:rPr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D44838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474</w:t>
            </w:r>
          </w:p>
        </w:tc>
      </w:tr>
      <w:tr w:rsidR="00DF3F26" w:rsidRPr="00DF3F26" w14:paraId="518F89E1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975F0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F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243CD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3F0D0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E298D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C0E0981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D59C28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A96BC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Ara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098B8D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F7DA2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87835E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B79EF4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65F6B2E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789286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Afgh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E01CC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BD204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D8C85A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EF6E1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D1BF9E7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9FA31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Tur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840C95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8786DC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18A2C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2A195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B754101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4EC2CD" w14:textId="00C076BE" w:rsidR="00F25800" w:rsidRPr="00DF3F26" w:rsidRDefault="009B535D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9B535D">
              <w:rPr>
                <w:b/>
                <w:bCs/>
                <w:sz w:val="19"/>
                <w:szCs w:val="19"/>
                <w:lang w:bidi="fa-IR"/>
              </w:rPr>
              <w:t>Stage of gest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93E89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4E086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A5F9D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06E8871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</w:tr>
      <w:tr w:rsidR="00DF3F26" w:rsidRPr="00DF3F26" w14:paraId="76DF6FB7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4B70B2" w14:textId="19A8B8C8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First</w:t>
            </w:r>
            <w:r w:rsidR="009B535D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2F326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ACABA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141D52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9BD8F7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F3A37FB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CDC693" w14:textId="6267DD18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Second</w:t>
            </w:r>
            <w:r w:rsidR="009B535D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547E26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1C62E2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AE5CE7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D2D559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0B662B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782911E" w14:textId="4BD1DE5C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Third</w:t>
            </w:r>
            <w:r w:rsidR="009B535D">
              <w:rPr>
                <w:sz w:val="20"/>
                <w:szCs w:val="20"/>
              </w:rPr>
              <w:t xml:space="preserve"> trimest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060C2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E0E2A3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07629D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30F1BB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092C6AA" w14:textId="77777777" w:rsidTr="004802D5">
        <w:trPr>
          <w:trHeight w:val="257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F68AEE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Number of Pregnanc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03CB4FC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3F8104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960B0D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32CA97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258</w:t>
            </w:r>
          </w:p>
        </w:tc>
      </w:tr>
      <w:tr w:rsidR="00DF3F26" w:rsidRPr="00DF3F26" w14:paraId="50AD5C26" w14:textId="77777777" w:rsidTr="004802D5">
        <w:trPr>
          <w:trHeight w:val="11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9DC505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One pregnanc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403A2C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887F7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18EC3A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CF5E70C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0DE18BE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5B4FEC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Two and three pregnanc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9E5A5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4FC1A0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7FBD1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D85CB88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258AD13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368001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More than three pregnanc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7D7A49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6D1AD2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4EBFCB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4AF2F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22F3A880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EF49196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Abor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781FF9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137CE86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FAD633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F85579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087</w:t>
            </w:r>
          </w:p>
        </w:tc>
      </w:tr>
      <w:tr w:rsidR="00DF3F26" w:rsidRPr="00DF3F26" w14:paraId="6BBDBC8F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93EA0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86CD5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813E2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4394D8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5612B0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8549B93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F7992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DBC74D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1DA607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1B3E72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B8DF20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CDA114D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E1452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26881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A409B0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B89056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A05B43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782CE5D4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4D68966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561BA0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2ADD04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46D8B97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990EEFA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360</w:t>
            </w:r>
          </w:p>
        </w:tc>
      </w:tr>
      <w:tr w:rsidR="00DF3F26" w:rsidRPr="00DF3F26" w14:paraId="2BF567D6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79DD4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 xml:space="preserve">Upper diplom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72A5F3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94391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5E2AE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A09EB6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20915D3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9D4DA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 xml:space="preserve">Diploma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DB9533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9B94FE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53A17E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0B3109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CBFD65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3B2869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der diplom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2E10BE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9211E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4C5B04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09243C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EAF4F73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8F429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educat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0FB6DE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8B4343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4356F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6C957A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7B1A0094" w14:textId="77777777" w:rsidTr="004802D5">
        <w:trPr>
          <w:trHeight w:val="8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87B85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B8632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BFF4A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199AB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B501A9E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51</w:t>
            </w:r>
          </w:p>
        </w:tc>
      </w:tr>
      <w:tr w:rsidR="00DF3F26" w:rsidRPr="00DF3F26" w14:paraId="5187AF9C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951E3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0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B5B00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2DBF6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1580C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CF942E3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ACA770C" w14:textId="77777777" w:rsidTr="004802D5">
        <w:trPr>
          <w:trHeight w:val="12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68C43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3D904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D418F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CF295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47154A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3AFAEDF" w14:textId="77777777" w:rsidTr="004802D5">
        <w:trPr>
          <w:trHeight w:val="17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445C70D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Mont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F20055" w14:textId="77777777" w:rsidR="00F25800" w:rsidRPr="00DF3F26" w:rsidRDefault="00F25800" w:rsidP="004802D5">
            <w:pPr>
              <w:ind w:left="60" w:right="60"/>
              <w:rPr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603A914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57A22D4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997128E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689</w:t>
            </w:r>
          </w:p>
        </w:tc>
      </w:tr>
      <w:tr w:rsidR="00DF3F26" w:rsidRPr="00DF3F26" w14:paraId="0C9EDD00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D4805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O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44BA56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516260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BED0A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57BA9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57639305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90F2C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v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BFD6A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E9B7EC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5B0FD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67AFDB3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D92850F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0BFC3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De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0D8665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8DAB13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8CE02E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252CD15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CFB45CA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074F8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J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88338B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D23F80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EE46A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198475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615414B4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EB0FC3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Fe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C8E62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316E8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76947F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FBC226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63A24D0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1AB229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Ma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5BF07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B2438B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A1265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C47B6B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9652134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A3033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Ap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BF7C5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C131A4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3E3365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EA84B7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CA460DE" w14:textId="77777777" w:rsidTr="004802D5">
        <w:trPr>
          <w:trHeight w:val="1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B7881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Ma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6ED40D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DD211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C4B56E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51DD53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00F9BB8" w14:textId="77777777" w:rsidTr="004802D5">
        <w:trPr>
          <w:trHeight w:val="9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24E27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Jun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710C37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26F2E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41B03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11B9B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4500F86" w14:textId="77777777" w:rsidTr="004802D5">
        <w:trPr>
          <w:trHeight w:val="13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1D5B8B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Ju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F1AFF6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9C590A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B4B15F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A972AC0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F0DDEA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70404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Smok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5DB669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D2BA7D9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D2F12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D7AE77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509</w:t>
            </w:r>
          </w:p>
        </w:tc>
      </w:tr>
      <w:tr w:rsidR="00DF3F26" w:rsidRPr="00DF3F26" w14:paraId="330F71B5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22459A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904E7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61EC2D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525478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362AA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1270A9C" w14:textId="77777777" w:rsidTr="004802D5">
        <w:trPr>
          <w:trHeight w:val="104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89FE3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2E9D56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AB9E9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F0C59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D97340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2FC76FA6" w14:textId="77777777" w:rsidTr="004802D5">
        <w:trPr>
          <w:trHeight w:val="1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1CECA8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53C89C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7F5D1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22BFC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B240457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6F8C2A14" w14:textId="77777777" w:rsidTr="004802D5">
        <w:trPr>
          <w:trHeight w:val="6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12F877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blood transfu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FD2B9CF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2F0619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09ED5D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4E3BB1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509</w:t>
            </w:r>
          </w:p>
        </w:tc>
      </w:tr>
      <w:tr w:rsidR="00DF3F26" w:rsidRPr="00DF3F26" w14:paraId="7D29A4B3" w14:textId="77777777" w:rsidTr="004802D5">
        <w:trPr>
          <w:trHeight w:val="1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37363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4283DB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D5607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E18E4A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1C926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758888F4" w14:textId="77777777" w:rsidTr="004802D5">
        <w:trPr>
          <w:trHeight w:val="8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1A0701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2F844E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978D82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09B99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C20E89C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B39C453" w14:textId="77777777" w:rsidTr="004802D5">
        <w:trPr>
          <w:trHeight w:val="14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FAE22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0C24F5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6A119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531EA6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6F9763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59C5397" w14:textId="77777777" w:rsidTr="004802D5">
        <w:trPr>
          <w:trHeight w:val="11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2D668B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oper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C3936C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FB8786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8B121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420A9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765</w:t>
            </w:r>
          </w:p>
        </w:tc>
      </w:tr>
      <w:tr w:rsidR="00DF3F26" w:rsidRPr="00DF3F26" w14:paraId="6266D710" w14:textId="77777777" w:rsidTr="004802D5">
        <w:trPr>
          <w:trHeight w:val="8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3F857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EF4C1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46FAD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D1257A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B8C4E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6C0B4777" w14:textId="77777777" w:rsidTr="004802D5">
        <w:trPr>
          <w:trHeight w:val="7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E55786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F8B6F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913B9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5A7D95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4A7F87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04DAEC2F" w14:textId="77777777" w:rsidTr="004802D5">
        <w:trPr>
          <w:trHeight w:val="13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C18FE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B950BB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5ACCE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574ACB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813A62D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DA96F29" w14:textId="77777777" w:rsidTr="004802D5">
        <w:trPr>
          <w:trHeight w:val="9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DA386C3" w14:textId="2CCD625C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tat</w:t>
            </w:r>
            <w:r w:rsidR="009B535D">
              <w:rPr>
                <w:b/>
                <w:bCs/>
                <w:sz w:val="19"/>
                <w:szCs w:val="19"/>
                <w:lang w:bidi="fa-IR"/>
              </w:rPr>
              <w:t>t</w:t>
            </w:r>
            <w:r w:rsidRPr="00DF3F26">
              <w:rPr>
                <w:b/>
                <w:bCs/>
                <w:sz w:val="19"/>
                <w:szCs w:val="19"/>
                <w:lang w:bidi="fa-IR"/>
              </w:rPr>
              <w:t>o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75CFD0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3B24AC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EAD96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1A3380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509</w:t>
            </w:r>
          </w:p>
        </w:tc>
      </w:tr>
      <w:tr w:rsidR="00DF3F26" w:rsidRPr="00DF3F26" w14:paraId="42BE241C" w14:textId="77777777" w:rsidTr="004802D5">
        <w:trPr>
          <w:trHeight w:val="8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1A531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F228A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90DF78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DD57E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182D1F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575EEE5" w14:textId="77777777" w:rsidTr="004802D5">
        <w:trPr>
          <w:trHeight w:val="7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7C1A5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0A6E98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A41768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C6D644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BABB61A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560C291" w14:textId="77777777" w:rsidTr="004802D5">
        <w:trPr>
          <w:trHeight w:val="13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5A8CC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4D8647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C9435A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CDC0A15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07BB879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72B4D3A4" w14:textId="77777777" w:rsidTr="004802D5">
        <w:trPr>
          <w:trHeight w:val="6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C14E887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dentist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29513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1CAFF4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496CD61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51BC61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765</w:t>
            </w:r>
          </w:p>
        </w:tc>
      </w:tr>
      <w:tr w:rsidR="00DF3F26" w:rsidRPr="00DF3F26" w14:paraId="01B1C6DA" w14:textId="77777777" w:rsidTr="004802D5">
        <w:trPr>
          <w:trHeight w:val="11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E2824E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51C822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1BA73B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8F59030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FA96C6F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120F309D" w14:textId="77777777" w:rsidTr="004802D5">
        <w:trPr>
          <w:trHeight w:val="13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C265B9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6943A6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F92232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45BEB9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6A8221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39D8985D" w14:textId="77777777" w:rsidTr="004802D5">
        <w:trPr>
          <w:trHeight w:val="8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BC8BDFD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F2D93A4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285B073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DCF1C9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D89C85E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75030BA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59F5EF" w14:textId="3E6110C6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History of HBV vaccin</w:t>
            </w:r>
            <w:r w:rsidR="009B535D">
              <w:rPr>
                <w:b/>
                <w:bCs/>
                <w:sz w:val="19"/>
                <w:szCs w:val="19"/>
                <w:lang w:bidi="fa-IR"/>
              </w:rPr>
              <w:t>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73CBCF9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02A6C8E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6936418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73C4C2" w14:textId="77777777" w:rsidR="00F25800" w:rsidRPr="00DF3F26" w:rsidRDefault="00F25800" w:rsidP="004802D5">
            <w:pPr>
              <w:rPr>
                <w:b/>
                <w:bCs/>
                <w:sz w:val="19"/>
                <w:szCs w:val="19"/>
                <w:lang w:bidi="fa-IR"/>
              </w:rPr>
            </w:pPr>
            <w:r w:rsidRPr="00DF3F26">
              <w:rPr>
                <w:b/>
                <w:bCs/>
                <w:sz w:val="19"/>
                <w:szCs w:val="19"/>
                <w:lang w:bidi="fa-IR"/>
              </w:rPr>
              <w:t>0.795</w:t>
            </w:r>
          </w:p>
        </w:tc>
      </w:tr>
      <w:tr w:rsidR="00DF3F26" w:rsidRPr="00DF3F26" w14:paraId="71FF3FF6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A6A18E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4B0F4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195955E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90260C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F105E52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DF3F26" w:rsidRPr="00DF3F26" w14:paraId="47650C6A" w14:textId="77777777" w:rsidTr="004802D5">
        <w:trPr>
          <w:trHeight w:val="12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45A7D7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344DD7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F0E976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C39156F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4F7F454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  <w:tr w:rsidR="00F25800" w:rsidRPr="00DF3F26" w14:paraId="65EB64C2" w14:textId="77777777" w:rsidTr="004802D5">
        <w:trPr>
          <w:trHeight w:val="10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A9A067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1F5DEE9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07583E2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515CE1" w14:textId="77777777" w:rsidR="00F25800" w:rsidRPr="00DF3F26" w:rsidRDefault="00F25800" w:rsidP="004802D5">
            <w:pPr>
              <w:rPr>
                <w:sz w:val="20"/>
                <w:szCs w:val="20"/>
              </w:rPr>
            </w:pPr>
            <w:r w:rsidRPr="00DF3F26">
              <w:rPr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64ED2B" w14:textId="77777777" w:rsidR="00F25800" w:rsidRPr="00DF3F26" w:rsidRDefault="00F25800" w:rsidP="004802D5">
            <w:pPr>
              <w:rPr>
                <w:sz w:val="20"/>
                <w:szCs w:val="20"/>
              </w:rPr>
            </w:pPr>
          </w:p>
        </w:tc>
      </w:tr>
    </w:tbl>
    <w:p w14:paraId="12855406" w14:textId="77777777" w:rsidR="00F25800" w:rsidRPr="00DF3F26" w:rsidRDefault="00F25800" w:rsidP="00F25800"/>
    <w:p w14:paraId="25D1EF16" w14:textId="77777777" w:rsidR="003D5436" w:rsidRPr="00DF3F26" w:rsidRDefault="003D5436" w:rsidP="00F25800">
      <w:pPr>
        <w:rPr>
          <w:rFonts w:eastAsia="Calibri"/>
          <w:rtl/>
        </w:rPr>
      </w:pPr>
    </w:p>
    <w:sectPr w:rsidR="003D5436" w:rsidRPr="00DF3F26" w:rsidSect="00742130">
      <w:pgSz w:w="11906" w:h="16838"/>
      <w:pgMar w:top="567" w:right="567" w:bottom="567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00297"/>
    <w:multiLevelType w:val="multilevel"/>
    <w:tmpl w:val="EABA6DC2"/>
    <w:lvl w:ilvl="0">
      <w:start w:val="1"/>
      <w:numFmt w:val="decimal"/>
      <w:lvlText w:val="%1."/>
      <w:lvlJc w:val="left"/>
      <w:pPr>
        <w:tabs>
          <w:tab w:val="num" w:pos="0"/>
        </w:tabs>
        <w:ind w:left="-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50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52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6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TQxMDO0NDc1MjFT0lEKTi0uzszPAykwrQUAOR5MDSwAAAA="/>
  </w:docVars>
  <w:rsids>
    <w:rsidRoot w:val="00742130"/>
    <w:rsid w:val="00000DC5"/>
    <w:rsid w:val="0000469C"/>
    <w:rsid w:val="00011A33"/>
    <w:rsid w:val="0001465C"/>
    <w:rsid w:val="00021AA0"/>
    <w:rsid w:val="00021FD8"/>
    <w:rsid w:val="0002229B"/>
    <w:rsid w:val="00025679"/>
    <w:rsid w:val="00030B97"/>
    <w:rsid w:val="0003126E"/>
    <w:rsid w:val="0003507F"/>
    <w:rsid w:val="000477BA"/>
    <w:rsid w:val="000501F3"/>
    <w:rsid w:val="00050A4B"/>
    <w:rsid w:val="00055568"/>
    <w:rsid w:val="000578C3"/>
    <w:rsid w:val="000616C3"/>
    <w:rsid w:val="00063581"/>
    <w:rsid w:val="00070D72"/>
    <w:rsid w:val="00075278"/>
    <w:rsid w:val="00075EDA"/>
    <w:rsid w:val="000768B3"/>
    <w:rsid w:val="00077F17"/>
    <w:rsid w:val="00080F69"/>
    <w:rsid w:val="00087FD9"/>
    <w:rsid w:val="00090F9E"/>
    <w:rsid w:val="000914BF"/>
    <w:rsid w:val="00093586"/>
    <w:rsid w:val="0009676B"/>
    <w:rsid w:val="000A1168"/>
    <w:rsid w:val="000A1AA2"/>
    <w:rsid w:val="000A54CD"/>
    <w:rsid w:val="000B1377"/>
    <w:rsid w:val="000C1A9D"/>
    <w:rsid w:val="000C1CD7"/>
    <w:rsid w:val="000C3643"/>
    <w:rsid w:val="000C5CF1"/>
    <w:rsid w:val="000C7839"/>
    <w:rsid w:val="000C7B76"/>
    <w:rsid w:val="000D1A43"/>
    <w:rsid w:val="000D1EAF"/>
    <w:rsid w:val="000E2E00"/>
    <w:rsid w:val="000E2EBE"/>
    <w:rsid w:val="000E6511"/>
    <w:rsid w:val="000F173A"/>
    <w:rsid w:val="000F41B5"/>
    <w:rsid w:val="000F4A6D"/>
    <w:rsid w:val="000F71CA"/>
    <w:rsid w:val="001020FE"/>
    <w:rsid w:val="00106FC1"/>
    <w:rsid w:val="00107AD6"/>
    <w:rsid w:val="00107DDB"/>
    <w:rsid w:val="00113DAF"/>
    <w:rsid w:val="001171B8"/>
    <w:rsid w:val="00120066"/>
    <w:rsid w:val="00120262"/>
    <w:rsid w:val="00122378"/>
    <w:rsid w:val="00126DEC"/>
    <w:rsid w:val="0013028D"/>
    <w:rsid w:val="0013260F"/>
    <w:rsid w:val="00136895"/>
    <w:rsid w:val="00143CC8"/>
    <w:rsid w:val="00147BA9"/>
    <w:rsid w:val="001517DB"/>
    <w:rsid w:val="00152BC5"/>
    <w:rsid w:val="00155D4E"/>
    <w:rsid w:val="00157A45"/>
    <w:rsid w:val="001629D7"/>
    <w:rsid w:val="00165217"/>
    <w:rsid w:val="0016544C"/>
    <w:rsid w:val="0016742F"/>
    <w:rsid w:val="00167D90"/>
    <w:rsid w:val="00173CDF"/>
    <w:rsid w:val="00176BB5"/>
    <w:rsid w:val="00181748"/>
    <w:rsid w:val="00183C1D"/>
    <w:rsid w:val="0018431F"/>
    <w:rsid w:val="001874A6"/>
    <w:rsid w:val="00187CB6"/>
    <w:rsid w:val="00191043"/>
    <w:rsid w:val="001914E8"/>
    <w:rsid w:val="00194D1B"/>
    <w:rsid w:val="001960FD"/>
    <w:rsid w:val="0019712C"/>
    <w:rsid w:val="001A387B"/>
    <w:rsid w:val="001A3DAE"/>
    <w:rsid w:val="001B40EF"/>
    <w:rsid w:val="001B4A65"/>
    <w:rsid w:val="001B5062"/>
    <w:rsid w:val="001B64F0"/>
    <w:rsid w:val="001B74F5"/>
    <w:rsid w:val="001C1874"/>
    <w:rsid w:val="001C4171"/>
    <w:rsid w:val="001C61E9"/>
    <w:rsid w:val="001D086D"/>
    <w:rsid w:val="001D2141"/>
    <w:rsid w:val="001D4A7C"/>
    <w:rsid w:val="001D4CF3"/>
    <w:rsid w:val="001E1804"/>
    <w:rsid w:val="001E52E2"/>
    <w:rsid w:val="001F1D89"/>
    <w:rsid w:val="001F2ACA"/>
    <w:rsid w:val="001F6330"/>
    <w:rsid w:val="001F63B0"/>
    <w:rsid w:val="001F64D1"/>
    <w:rsid w:val="001F71F9"/>
    <w:rsid w:val="002049EB"/>
    <w:rsid w:val="002162F3"/>
    <w:rsid w:val="00217390"/>
    <w:rsid w:val="002203A4"/>
    <w:rsid w:val="00230D85"/>
    <w:rsid w:val="00231F21"/>
    <w:rsid w:val="00245B7E"/>
    <w:rsid w:val="00247C82"/>
    <w:rsid w:val="00250589"/>
    <w:rsid w:val="00250E41"/>
    <w:rsid w:val="002522B2"/>
    <w:rsid w:val="00252DB5"/>
    <w:rsid w:val="002557D8"/>
    <w:rsid w:val="00257958"/>
    <w:rsid w:val="00263A1F"/>
    <w:rsid w:val="00264DCD"/>
    <w:rsid w:val="0027039D"/>
    <w:rsid w:val="0027400F"/>
    <w:rsid w:val="00275A04"/>
    <w:rsid w:val="00280A22"/>
    <w:rsid w:val="00282EF4"/>
    <w:rsid w:val="00292E3D"/>
    <w:rsid w:val="00293037"/>
    <w:rsid w:val="00297324"/>
    <w:rsid w:val="00297A55"/>
    <w:rsid w:val="002A0187"/>
    <w:rsid w:val="002A794A"/>
    <w:rsid w:val="002B22E0"/>
    <w:rsid w:val="002B3042"/>
    <w:rsid w:val="002B77E7"/>
    <w:rsid w:val="002C200D"/>
    <w:rsid w:val="002C2A71"/>
    <w:rsid w:val="002C4E6C"/>
    <w:rsid w:val="002C67EE"/>
    <w:rsid w:val="002C771A"/>
    <w:rsid w:val="002D4CEB"/>
    <w:rsid w:val="002D62C9"/>
    <w:rsid w:val="002D72EB"/>
    <w:rsid w:val="002F659D"/>
    <w:rsid w:val="00305104"/>
    <w:rsid w:val="00305FEB"/>
    <w:rsid w:val="00306F5F"/>
    <w:rsid w:val="003073C7"/>
    <w:rsid w:val="00321821"/>
    <w:rsid w:val="0032339F"/>
    <w:rsid w:val="00324E9B"/>
    <w:rsid w:val="00331240"/>
    <w:rsid w:val="0033724F"/>
    <w:rsid w:val="0033790D"/>
    <w:rsid w:val="00343542"/>
    <w:rsid w:val="00351ED2"/>
    <w:rsid w:val="00351FA2"/>
    <w:rsid w:val="00352107"/>
    <w:rsid w:val="003560F9"/>
    <w:rsid w:val="0035664B"/>
    <w:rsid w:val="0036068B"/>
    <w:rsid w:val="00360D6A"/>
    <w:rsid w:val="00361D1D"/>
    <w:rsid w:val="00362B7A"/>
    <w:rsid w:val="0037016C"/>
    <w:rsid w:val="00371772"/>
    <w:rsid w:val="00372E8E"/>
    <w:rsid w:val="00376642"/>
    <w:rsid w:val="00377B86"/>
    <w:rsid w:val="00381F59"/>
    <w:rsid w:val="00384AE2"/>
    <w:rsid w:val="00385AA8"/>
    <w:rsid w:val="00385B88"/>
    <w:rsid w:val="00385BC6"/>
    <w:rsid w:val="00385E7B"/>
    <w:rsid w:val="00391594"/>
    <w:rsid w:val="0039227C"/>
    <w:rsid w:val="003938D3"/>
    <w:rsid w:val="00393B3F"/>
    <w:rsid w:val="00395BD5"/>
    <w:rsid w:val="003A0325"/>
    <w:rsid w:val="003A6ED5"/>
    <w:rsid w:val="003B3785"/>
    <w:rsid w:val="003B6FA0"/>
    <w:rsid w:val="003C2C31"/>
    <w:rsid w:val="003C722E"/>
    <w:rsid w:val="003D16A2"/>
    <w:rsid w:val="003D2273"/>
    <w:rsid w:val="003D34A1"/>
    <w:rsid w:val="003D4D9F"/>
    <w:rsid w:val="003D5436"/>
    <w:rsid w:val="003E00CC"/>
    <w:rsid w:val="003E0B68"/>
    <w:rsid w:val="003E6FA1"/>
    <w:rsid w:val="003F2507"/>
    <w:rsid w:val="00403002"/>
    <w:rsid w:val="00405AFE"/>
    <w:rsid w:val="00407292"/>
    <w:rsid w:val="00411445"/>
    <w:rsid w:val="00412F7E"/>
    <w:rsid w:val="004139AF"/>
    <w:rsid w:val="004163DA"/>
    <w:rsid w:val="00416867"/>
    <w:rsid w:val="004308C8"/>
    <w:rsid w:val="00436989"/>
    <w:rsid w:val="00441514"/>
    <w:rsid w:val="00457A96"/>
    <w:rsid w:val="00472F29"/>
    <w:rsid w:val="00475154"/>
    <w:rsid w:val="00476D76"/>
    <w:rsid w:val="004772E5"/>
    <w:rsid w:val="0048029E"/>
    <w:rsid w:val="00496961"/>
    <w:rsid w:val="004974A7"/>
    <w:rsid w:val="004A4938"/>
    <w:rsid w:val="004A5CB6"/>
    <w:rsid w:val="004A713A"/>
    <w:rsid w:val="004B01E8"/>
    <w:rsid w:val="004C31FF"/>
    <w:rsid w:val="004C35AB"/>
    <w:rsid w:val="004C73A0"/>
    <w:rsid w:val="004D001C"/>
    <w:rsid w:val="004D1257"/>
    <w:rsid w:val="004D37AF"/>
    <w:rsid w:val="004D40D4"/>
    <w:rsid w:val="004E206A"/>
    <w:rsid w:val="004E3C27"/>
    <w:rsid w:val="004E426B"/>
    <w:rsid w:val="004E737F"/>
    <w:rsid w:val="00502FC0"/>
    <w:rsid w:val="0050633F"/>
    <w:rsid w:val="00510D81"/>
    <w:rsid w:val="00514A6E"/>
    <w:rsid w:val="00526491"/>
    <w:rsid w:val="0052724C"/>
    <w:rsid w:val="00532A6E"/>
    <w:rsid w:val="00533F36"/>
    <w:rsid w:val="00536189"/>
    <w:rsid w:val="00536B93"/>
    <w:rsid w:val="00543F5C"/>
    <w:rsid w:val="00544C2C"/>
    <w:rsid w:val="00546E0E"/>
    <w:rsid w:val="00547C94"/>
    <w:rsid w:val="00552733"/>
    <w:rsid w:val="00561359"/>
    <w:rsid w:val="00565F65"/>
    <w:rsid w:val="00570BF7"/>
    <w:rsid w:val="005721CF"/>
    <w:rsid w:val="00574888"/>
    <w:rsid w:val="00574A33"/>
    <w:rsid w:val="00575EE3"/>
    <w:rsid w:val="00581D29"/>
    <w:rsid w:val="00582CF0"/>
    <w:rsid w:val="00584ABD"/>
    <w:rsid w:val="00584C9F"/>
    <w:rsid w:val="005850D5"/>
    <w:rsid w:val="00587ED7"/>
    <w:rsid w:val="00597F26"/>
    <w:rsid w:val="005A0E58"/>
    <w:rsid w:val="005A0FDA"/>
    <w:rsid w:val="005A31CD"/>
    <w:rsid w:val="005A5CB5"/>
    <w:rsid w:val="005B173B"/>
    <w:rsid w:val="005B2283"/>
    <w:rsid w:val="005B6D5E"/>
    <w:rsid w:val="005B782E"/>
    <w:rsid w:val="005C6166"/>
    <w:rsid w:val="005D3A6E"/>
    <w:rsid w:val="005D4A1A"/>
    <w:rsid w:val="005E0DCE"/>
    <w:rsid w:val="005E6B28"/>
    <w:rsid w:val="005E759B"/>
    <w:rsid w:val="005E7B4B"/>
    <w:rsid w:val="005F11D9"/>
    <w:rsid w:val="005F6EF7"/>
    <w:rsid w:val="005F7038"/>
    <w:rsid w:val="00600BF5"/>
    <w:rsid w:val="006017BC"/>
    <w:rsid w:val="006039F8"/>
    <w:rsid w:val="00604E32"/>
    <w:rsid w:val="00610A8E"/>
    <w:rsid w:val="0061113F"/>
    <w:rsid w:val="00611400"/>
    <w:rsid w:val="00611C3F"/>
    <w:rsid w:val="00612E1B"/>
    <w:rsid w:val="006144A7"/>
    <w:rsid w:val="00616D3C"/>
    <w:rsid w:val="00625C7C"/>
    <w:rsid w:val="00625F75"/>
    <w:rsid w:val="0063059E"/>
    <w:rsid w:val="00643C92"/>
    <w:rsid w:val="00645A01"/>
    <w:rsid w:val="00646BB2"/>
    <w:rsid w:val="006478EA"/>
    <w:rsid w:val="0065047F"/>
    <w:rsid w:val="006537AC"/>
    <w:rsid w:val="00656346"/>
    <w:rsid w:val="00660604"/>
    <w:rsid w:val="00670E16"/>
    <w:rsid w:val="0067384A"/>
    <w:rsid w:val="00674531"/>
    <w:rsid w:val="00676752"/>
    <w:rsid w:val="00680843"/>
    <w:rsid w:val="00680FB6"/>
    <w:rsid w:val="006826AE"/>
    <w:rsid w:val="006936F9"/>
    <w:rsid w:val="00696946"/>
    <w:rsid w:val="006A4B60"/>
    <w:rsid w:val="006B2B1D"/>
    <w:rsid w:val="006B4DC4"/>
    <w:rsid w:val="006C070B"/>
    <w:rsid w:val="006C16E2"/>
    <w:rsid w:val="006D36AC"/>
    <w:rsid w:val="006D51F3"/>
    <w:rsid w:val="006E16F2"/>
    <w:rsid w:val="006E1A98"/>
    <w:rsid w:val="006E22B1"/>
    <w:rsid w:val="006E3680"/>
    <w:rsid w:val="006F2F4F"/>
    <w:rsid w:val="006F3174"/>
    <w:rsid w:val="006F6F00"/>
    <w:rsid w:val="006F74A2"/>
    <w:rsid w:val="00712D75"/>
    <w:rsid w:val="00713EE0"/>
    <w:rsid w:val="00714D34"/>
    <w:rsid w:val="007157D9"/>
    <w:rsid w:val="0072032C"/>
    <w:rsid w:val="00721531"/>
    <w:rsid w:val="00725657"/>
    <w:rsid w:val="00725F4F"/>
    <w:rsid w:val="0073264D"/>
    <w:rsid w:val="007347A4"/>
    <w:rsid w:val="00737320"/>
    <w:rsid w:val="00740F8B"/>
    <w:rsid w:val="00742130"/>
    <w:rsid w:val="00742AA7"/>
    <w:rsid w:val="007474D0"/>
    <w:rsid w:val="007529B0"/>
    <w:rsid w:val="007623AC"/>
    <w:rsid w:val="0076401E"/>
    <w:rsid w:val="00766849"/>
    <w:rsid w:val="007725C9"/>
    <w:rsid w:val="00773B39"/>
    <w:rsid w:val="00773D64"/>
    <w:rsid w:val="00773FA4"/>
    <w:rsid w:val="00775B16"/>
    <w:rsid w:val="0078190D"/>
    <w:rsid w:val="007827F0"/>
    <w:rsid w:val="007878DB"/>
    <w:rsid w:val="00793B72"/>
    <w:rsid w:val="007A17DA"/>
    <w:rsid w:val="007A1A28"/>
    <w:rsid w:val="007A2738"/>
    <w:rsid w:val="007A29C1"/>
    <w:rsid w:val="007B1A9E"/>
    <w:rsid w:val="007B260A"/>
    <w:rsid w:val="007B71A6"/>
    <w:rsid w:val="007C3377"/>
    <w:rsid w:val="007C34B2"/>
    <w:rsid w:val="007D0CC2"/>
    <w:rsid w:val="007D1D6A"/>
    <w:rsid w:val="007D3097"/>
    <w:rsid w:val="007D5D76"/>
    <w:rsid w:val="007E2255"/>
    <w:rsid w:val="007E320F"/>
    <w:rsid w:val="007E6C01"/>
    <w:rsid w:val="007F1794"/>
    <w:rsid w:val="007F262D"/>
    <w:rsid w:val="00800A80"/>
    <w:rsid w:val="00806C85"/>
    <w:rsid w:val="00816488"/>
    <w:rsid w:val="00816EA4"/>
    <w:rsid w:val="00821C22"/>
    <w:rsid w:val="00822810"/>
    <w:rsid w:val="00824429"/>
    <w:rsid w:val="00825AC4"/>
    <w:rsid w:val="008302A4"/>
    <w:rsid w:val="008309F5"/>
    <w:rsid w:val="0083239E"/>
    <w:rsid w:val="008355E2"/>
    <w:rsid w:val="008412FF"/>
    <w:rsid w:val="00842B5A"/>
    <w:rsid w:val="00847957"/>
    <w:rsid w:val="00852AA5"/>
    <w:rsid w:val="00856025"/>
    <w:rsid w:val="00865E7A"/>
    <w:rsid w:val="00867418"/>
    <w:rsid w:val="00867B32"/>
    <w:rsid w:val="00867BAB"/>
    <w:rsid w:val="00871AC4"/>
    <w:rsid w:val="008841B0"/>
    <w:rsid w:val="008851EA"/>
    <w:rsid w:val="0088756C"/>
    <w:rsid w:val="00891B63"/>
    <w:rsid w:val="008A1C68"/>
    <w:rsid w:val="008A5D58"/>
    <w:rsid w:val="008B0711"/>
    <w:rsid w:val="008B4819"/>
    <w:rsid w:val="008B62C0"/>
    <w:rsid w:val="008C59DD"/>
    <w:rsid w:val="008C6078"/>
    <w:rsid w:val="008C61AB"/>
    <w:rsid w:val="008D0A66"/>
    <w:rsid w:val="008D1325"/>
    <w:rsid w:val="008E0BD0"/>
    <w:rsid w:val="008E768F"/>
    <w:rsid w:val="008F0F66"/>
    <w:rsid w:val="008F1C44"/>
    <w:rsid w:val="008F561C"/>
    <w:rsid w:val="00906B93"/>
    <w:rsid w:val="00912668"/>
    <w:rsid w:val="00913ED2"/>
    <w:rsid w:val="0091687F"/>
    <w:rsid w:val="00922EC0"/>
    <w:rsid w:val="00923831"/>
    <w:rsid w:val="00926275"/>
    <w:rsid w:val="00931D19"/>
    <w:rsid w:val="0093716F"/>
    <w:rsid w:val="00940666"/>
    <w:rsid w:val="00940FA4"/>
    <w:rsid w:val="009437DB"/>
    <w:rsid w:val="00951755"/>
    <w:rsid w:val="0095622D"/>
    <w:rsid w:val="00957EB3"/>
    <w:rsid w:val="009600FA"/>
    <w:rsid w:val="009603CF"/>
    <w:rsid w:val="00960665"/>
    <w:rsid w:val="00965034"/>
    <w:rsid w:val="00972C4E"/>
    <w:rsid w:val="00977509"/>
    <w:rsid w:val="00981F40"/>
    <w:rsid w:val="00982827"/>
    <w:rsid w:val="009974B5"/>
    <w:rsid w:val="00997754"/>
    <w:rsid w:val="009B535D"/>
    <w:rsid w:val="009C76AD"/>
    <w:rsid w:val="009D6860"/>
    <w:rsid w:val="009E2A3A"/>
    <w:rsid w:val="009F0F18"/>
    <w:rsid w:val="009F25B2"/>
    <w:rsid w:val="009F3A30"/>
    <w:rsid w:val="009F3A3B"/>
    <w:rsid w:val="009F47D1"/>
    <w:rsid w:val="009F4A06"/>
    <w:rsid w:val="00A0011D"/>
    <w:rsid w:val="00A0097C"/>
    <w:rsid w:val="00A015FE"/>
    <w:rsid w:val="00A01EF6"/>
    <w:rsid w:val="00A0576B"/>
    <w:rsid w:val="00A06CE6"/>
    <w:rsid w:val="00A14C6A"/>
    <w:rsid w:val="00A14FF5"/>
    <w:rsid w:val="00A177A7"/>
    <w:rsid w:val="00A20C57"/>
    <w:rsid w:val="00A24AE1"/>
    <w:rsid w:val="00A26995"/>
    <w:rsid w:val="00A36E17"/>
    <w:rsid w:val="00A37753"/>
    <w:rsid w:val="00A431C9"/>
    <w:rsid w:val="00A72F3D"/>
    <w:rsid w:val="00A81B52"/>
    <w:rsid w:val="00A8301F"/>
    <w:rsid w:val="00A868EB"/>
    <w:rsid w:val="00A86C9E"/>
    <w:rsid w:val="00A878DE"/>
    <w:rsid w:val="00A87E80"/>
    <w:rsid w:val="00A937A3"/>
    <w:rsid w:val="00A952B9"/>
    <w:rsid w:val="00AA35C2"/>
    <w:rsid w:val="00AA5C9D"/>
    <w:rsid w:val="00AA7CD9"/>
    <w:rsid w:val="00AB0950"/>
    <w:rsid w:val="00AB5873"/>
    <w:rsid w:val="00AC00E3"/>
    <w:rsid w:val="00AD4B06"/>
    <w:rsid w:val="00AE142D"/>
    <w:rsid w:val="00AF7C69"/>
    <w:rsid w:val="00B00357"/>
    <w:rsid w:val="00B02973"/>
    <w:rsid w:val="00B02B3E"/>
    <w:rsid w:val="00B053F5"/>
    <w:rsid w:val="00B05451"/>
    <w:rsid w:val="00B10A16"/>
    <w:rsid w:val="00B13D6A"/>
    <w:rsid w:val="00B14CE7"/>
    <w:rsid w:val="00B16C64"/>
    <w:rsid w:val="00B20925"/>
    <w:rsid w:val="00B21573"/>
    <w:rsid w:val="00B221E8"/>
    <w:rsid w:val="00B24B60"/>
    <w:rsid w:val="00B25F72"/>
    <w:rsid w:val="00B27D6E"/>
    <w:rsid w:val="00B3422A"/>
    <w:rsid w:val="00B34427"/>
    <w:rsid w:val="00B42E4E"/>
    <w:rsid w:val="00B517A6"/>
    <w:rsid w:val="00B51F49"/>
    <w:rsid w:val="00B51F6B"/>
    <w:rsid w:val="00B61470"/>
    <w:rsid w:val="00B6305C"/>
    <w:rsid w:val="00B67BB3"/>
    <w:rsid w:val="00B67DF0"/>
    <w:rsid w:val="00B7023F"/>
    <w:rsid w:val="00B81B0C"/>
    <w:rsid w:val="00B918C1"/>
    <w:rsid w:val="00B92ADB"/>
    <w:rsid w:val="00B94090"/>
    <w:rsid w:val="00B9427A"/>
    <w:rsid w:val="00B94433"/>
    <w:rsid w:val="00B9588B"/>
    <w:rsid w:val="00BA2CF3"/>
    <w:rsid w:val="00BA3404"/>
    <w:rsid w:val="00BA4256"/>
    <w:rsid w:val="00BA518B"/>
    <w:rsid w:val="00BB2595"/>
    <w:rsid w:val="00BB291F"/>
    <w:rsid w:val="00BC76B9"/>
    <w:rsid w:val="00BD63AF"/>
    <w:rsid w:val="00BE04EA"/>
    <w:rsid w:val="00BE1C04"/>
    <w:rsid w:val="00BE4C79"/>
    <w:rsid w:val="00C0241D"/>
    <w:rsid w:val="00C02930"/>
    <w:rsid w:val="00C03798"/>
    <w:rsid w:val="00C07ECD"/>
    <w:rsid w:val="00C1283D"/>
    <w:rsid w:val="00C15D4F"/>
    <w:rsid w:val="00C22643"/>
    <w:rsid w:val="00C2361A"/>
    <w:rsid w:val="00C23CA5"/>
    <w:rsid w:val="00C33B4F"/>
    <w:rsid w:val="00C37CD5"/>
    <w:rsid w:val="00C412CB"/>
    <w:rsid w:val="00C514B6"/>
    <w:rsid w:val="00C57A80"/>
    <w:rsid w:val="00C60637"/>
    <w:rsid w:val="00C62301"/>
    <w:rsid w:val="00C67768"/>
    <w:rsid w:val="00C716D7"/>
    <w:rsid w:val="00C7648E"/>
    <w:rsid w:val="00C84495"/>
    <w:rsid w:val="00C94036"/>
    <w:rsid w:val="00CA1DB4"/>
    <w:rsid w:val="00CA3785"/>
    <w:rsid w:val="00CA51D3"/>
    <w:rsid w:val="00CB26A2"/>
    <w:rsid w:val="00CB40BA"/>
    <w:rsid w:val="00CB48FF"/>
    <w:rsid w:val="00CC0150"/>
    <w:rsid w:val="00CC651A"/>
    <w:rsid w:val="00CD42C8"/>
    <w:rsid w:val="00CD5812"/>
    <w:rsid w:val="00CE09C3"/>
    <w:rsid w:val="00CE7CE5"/>
    <w:rsid w:val="00CF0532"/>
    <w:rsid w:val="00CF26E3"/>
    <w:rsid w:val="00CF2AA9"/>
    <w:rsid w:val="00CF6EB7"/>
    <w:rsid w:val="00D008BC"/>
    <w:rsid w:val="00D037AD"/>
    <w:rsid w:val="00D04D0E"/>
    <w:rsid w:val="00D04F35"/>
    <w:rsid w:val="00D059C9"/>
    <w:rsid w:val="00D2036E"/>
    <w:rsid w:val="00D21CE2"/>
    <w:rsid w:val="00D21CFA"/>
    <w:rsid w:val="00D2289F"/>
    <w:rsid w:val="00D25C5D"/>
    <w:rsid w:val="00D2738F"/>
    <w:rsid w:val="00D32E31"/>
    <w:rsid w:val="00D37206"/>
    <w:rsid w:val="00D41863"/>
    <w:rsid w:val="00D44B40"/>
    <w:rsid w:val="00D46430"/>
    <w:rsid w:val="00D50060"/>
    <w:rsid w:val="00D53FB4"/>
    <w:rsid w:val="00D55764"/>
    <w:rsid w:val="00D5638B"/>
    <w:rsid w:val="00D72012"/>
    <w:rsid w:val="00D74D0B"/>
    <w:rsid w:val="00D75C7E"/>
    <w:rsid w:val="00D811AF"/>
    <w:rsid w:val="00D8417C"/>
    <w:rsid w:val="00D86728"/>
    <w:rsid w:val="00D923FE"/>
    <w:rsid w:val="00D93394"/>
    <w:rsid w:val="00D97C47"/>
    <w:rsid w:val="00DA18AB"/>
    <w:rsid w:val="00DA3FBA"/>
    <w:rsid w:val="00DA6EB5"/>
    <w:rsid w:val="00DB004C"/>
    <w:rsid w:val="00DB0483"/>
    <w:rsid w:val="00DB05B1"/>
    <w:rsid w:val="00DB7182"/>
    <w:rsid w:val="00DC5202"/>
    <w:rsid w:val="00DD23DB"/>
    <w:rsid w:val="00DD5D62"/>
    <w:rsid w:val="00DD797E"/>
    <w:rsid w:val="00DE50E5"/>
    <w:rsid w:val="00DF1C57"/>
    <w:rsid w:val="00DF3F26"/>
    <w:rsid w:val="00E121EE"/>
    <w:rsid w:val="00E1424E"/>
    <w:rsid w:val="00E23BFF"/>
    <w:rsid w:val="00E32B42"/>
    <w:rsid w:val="00E3697C"/>
    <w:rsid w:val="00E466E0"/>
    <w:rsid w:val="00E46A28"/>
    <w:rsid w:val="00E46CDB"/>
    <w:rsid w:val="00E50757"/>
    <w:rsid w:val="00E62068"/>
    <w:rsid w:val="00E7531C"/>
    <w:rsid w:val="00E77809"/>
    <w:rsid w:val="00E80057"/>
    <w:rsid w:val="00E81BF1"/>
    <w:rsid w:val="00E8404F"/>
    <w:rsid w:val="00E95AA8"/>
    <w:rsid w:val="00E9626A"/>
    <w:rsid w:val="00EA13DB"/>
    <w:rsid w:val="00EA396E"/>
    <w:rsid w:val="00EB0600"/>
    <w:rsid w:val="00EC0000"/>
    <w:rsid w:val="00EC52AD"/>
    <w:rsid w:val="00ED125C"/>
    <w:rsid w:val="00ED6BF6"/>
    <w:rsid w:val="00EE439D"/>
    <w:rsid w:val="00EF3AFB"/>
    <w:rsid w:val="00EF453B"/>
    <w:rsid w:val="00EF7C27"/>
    <w:rsid w:val="00F0052D"/>
    <w:rsid w:val="00F01FE9"/>
    <w:rsid w:val="00F04C1F"/>
    <w:rsid w:val="00F13A46"/>
    <w:rsid w:val="00F25800"/>
    <w:rsid w:val="00F306C3"/>
    <w:rsid w:val="00F30939"/>
    <w:rsid w:val="00F357A0"/>
    <w:rsid w:val="00F4133E"/>
    <w:rsid w:val="00F47035"/>
    <w:rsid w:val="00F51096"/>
    <w:rsid w:val="00F5463E"/>
    <w:rsid w:val="00F66A45"/>
    <w:rsid w:val="00F673CE"/>
    <w:rsid w:val="00F67A94"/>
    <w:rsid w:val="00F725D3"/>
    <w:rsid w:val="00F7473E"/>
    <w:rsid w:val="00F80671"/>
    <w:rsid w:val="00F83B06"/>
    <w:rsid w:val="00F8468A"/>
    <w:rsid w:val="00F8673D"/>
    <w:rsid w:val="00F9110B"/>
    <w:rsid w:val="00F91208"/>
    <w:rsid w:val="00F9260C"/>
    <w:rsid w:val="00F9372A"/>
    <w:rsid w:val="00F96F38"/>
    <w:rsid w:val="00FA2003"/>
    <w:rsid w:val="00FB03F5"/>
    <w:rsid w:val="00FB239C"/>
    <w:rsid w:val="00FC1B88"/>
    <w:rsid w:val="00FC1DB3"/>
    <w:rsid w:val="00FC2B99"/>
    <w:rsid w:val="00FC455C"/>
    <w:rsid w:val="00FC4F8B"/>
    <w:rsid w:val="00FD17F6"/>
    <w:rsid w:val="00FD6943"/>
    <w:rsid w:val="00FD7E7A"/>
    <w:rsid w:val="00FE184B"/>
    <w:rsid w:val="00FE6044"/>
    <w:rsid w:val="00FE607E"/>
    <w:rsid w:val="00FF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8A63"/>
  <w15:docId w15:val="{FD242896-254B-49A1-99C1-52A19308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fa-IR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130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4E206A"/>
    <w:pPr>
      <w:keepNext/>
      <w:keepLines/>
      <w:bidi/>
      <w:spacing w:before="480" w:line="276" w:lineRule="auto"/>
      <w:outlineLvl w:val="0"/>
    </w:pPr>
    <w:rPr>
      <w:rFonts w:cs="B Lotus"/>
      <w:b/>
      <w:bCs/>
      <w:sz w:val="28"/>
      <w:szCs w:val="28"/>
      <w:lang w:bidi="fa-IR"/>
    </w:rPr>
  </w:style>
  <w:style w:type="paragraph" w:styleId="Heading2">
    <w:name w:val="heading 2"/>
    <w:aliases w:val="Heading 1Sar"/>
    <w:basedOn w:val="Normal"/>
    <w:link w:val="Heading2Char"/>
    <w:qFormat/>
    <w:rsid w:val="004E206A"/>
    <w:pPr>
      <w:spacing w:before="100" w:beforeAutospacing="1" w:after="100" w:afterAutospacing="1"/>
      <w:outlineLvl w:val="1"/>
    </w:pPr>
    <w:rPr>
      <w:rFonts w:cs="B Lotus"/>
      <w:b/>
      <w:bCs/>
      <w:sz w:val="26"/>
      <w:szCs w:val="26"/>
      <w:lang w:bidi="fa-IR"/>
    </w:rPr>
  </w:style>
  <w:style w:type="paragraph" w:styleId="Heading3">
    <w:name w:val="heading 3"/>
    <w:basedOn w:val="Normal"/>
    <w:next w:val="Normal"/>
    <w:link w:val="Heading3Char"/>
    <w:uiPriority w:val="9"/>
    <w:qFormat/>
    <w:rsid w:val="004E206A"/>
    <w:pPr>
      <w:keepNext/>
      <w:bidi/>
      <w:spacing w:before="240" w:after="60"/>
      <w:outlineLvl w:val="2"/>
    </w:pPr>
    <w:rPr>
      <w:rFonts w:cs="B Lotus"/>
      <w:b/>
      <w:bCs/>
      <w:szCs w:val="26"/>
      <w:lang w:bidi="fa-IR"/>
    </w:rPr>
  </w:style>
  <w:style w:type="paragraph" w:styleId="Heading4">
    <w:name w:val="heading 4"/>
    <w:aliases w:val="Heading 1-1"/>
    <w:basedOn w:val="Normal"/>
    <w:next w:val="Normal"/>
    <w:link w:val="Heading4Char"/>
    <w:uiPriority w:val="9"/>
    <w:qFormat/>
    <w:rsid w:val="004E206A"/>
    <w:pPr>
      <w:keepNext/>
      <w:numPr>
        <w:ilvl w:val="3"/>
        <w:numId w:val="2"/>
      </w:numPr>
      <w:bidi/>
      <w:spacing w:before="240" w:after="60"/>
      <w:outlineLvl w:val="3"/>
    </w:pPr>
    <w:rPr>
      <w:b/>
      <w:bCs/>
      <w:sz w:val="32"/>
      <w:szCs w:val="28"/>
      <w:lang w:bidi="fa-IR"/>
    </w:rPr>
  </w:style>
  <w:style w:type="paragraph" w:styleId="Heading5">
    <w:name w:val="heading 5"/>
    <w:basedOn w:val="Normal"/>
    <w:next w:val="Normal"/>
    <w:link w:val="Heading5Char"/>
    <w:qFormat/>
    <w:rsid w:val="004E206A"/>
    <w:pPr>
      <w:bidi/>
      <w:spacing w:before="240" w:after="60"/>
      <w:outlineLvl w:val="4"/>
    </w:pPr>
    <w:rPr>
      <w:b/>
      <w:bCs/>
      <w:i/>
      <w:iCs/>
      <w:sz w:val="26"/>
      <w:szCs w:val="26"/>
      <w:lang w:bidi="fa-IR"/>
    </w:rPr>
  </w:style>
  <w:style w:type="paragraph" w:styleId="Heading6">
    <w:name w:val="heading 6"/>
    <w:basedOn w:val="Normal"/>
    <w:next w:val="Normal"/>
    <w:link w:val="Heading6Char"/>
    <w:qFormat/>
    <w:rsid w:val="004E206A"/>
    <w:pPr>
      <w:bidi/>
      <w:spacing w:before="240" w:after="60"/>
      <w:outlineLvl w:val="5"/>
    </w:pPr>
    <w:rPr>
      <w:b/>
      <w:bCs/>
      <w:sz w:val="20"/>
      <w:szCs w:val="20"/>
      <w:lang w:bidi="fa-IR"/>
    </w:rPr>
  </w:style>
  <w:style w:type="paragraph" w:styleId="Heading7">
    <w:name w:val="heading 7"/>
    <w:basedOn w:val="Normal"/>
    <w:next w:val="Normal"/>
    <w:link w:val="Heading7Char"/>
    <w:qFormat/>
    <w:rsid w:val="004E206A"/>
    <w:pPr>
      <w:bidi/>
      <w:spacing w:before="240" w:after="60"/>
      <w:outlineLvl w:val="6"/>
    </w:pPr>
    <w:rPr>
      <w:lang w:bidi="fa-IR"/>
    </w:rPr>
  </w:style>
  <w:style w:type="paragraph" w:styleId="Heading8">
    <w:name w:val="heading 8"/>
    <w:basedOn w:val="Normal"/>
    <w:next w:val="Normal"/>
    <w:link w:val="Heading8Char"/>
    <w:qFormat/>
    <w:rsid w:val="004E206A"/>
    <w:pPr>
      <w:bidi/>
      <w:spacing w:before="240" w:after="60"/>
      <w:outlineLvl w:val="7"/>
    </w:pPr>
    <w:rPr>
      <w:i/>
      <w:iCs/>
      <w:lang w:bidi="fa-IR"/>
    </w:rPr>
  </w:style>
  <w:style w:type="paragraph" w:styleId="Heading9">
    <w:name w:val="heading 9"/>
    <w:basedOn w:val="Normal"/>
    <w:next w:val="Normal"/>
    <w:link w:val="Heading9Char"/>
    <w:qFormat/>
    <w:rsid w:val="004E206A"/>
    <w:pPr>
      <w:bidi/>
      <w:spacing w:before="240" w:after="60"/>
      <w:outlineLvl w:val="8"/>
    </w:pPr>
    <w:rPr>
      <w:rFonts w:ascii="Arial" w:hAnsi="Arial" w:cs="Arial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206A"/>
    <w:rPr>
      <w:rFonts w:ascii="Times New Roman" w:eastAsia="Times New Roman" w:hAnsi="Times New Roman" w:cs="B Lotus"/>
      <w:b/>
      <w:bCs/>
      <w:sz w:val="28"/>
      <w:szCs w:val="28"/>
    </w:rPr>
  </w:style>
  <w:style w:type="character" w:customStyle="1" w:styleId="Heading2Char">
    <w:name w:val="Heading 2 Char"/>
    <w:aliases w:val="Heading 1Sar Char"/>
    <w:basedOn w:val="DefaultParagraphFont"/>
    <w:link w:val="Heading2"/>
    <w:rsid w:val="004E206A"/>
    <w:rPr>
      <w:rFonts w:ascii="Times New Roman" w:eastAsia="Times New Roman" w:hAnsi="Times New Roman" w:cs="B Lotus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206A"/>
    <w:rPr>
      <w:rFonts w:ascii="Times New Roman" w:eastAsia="Times New Roman" w:hAnsi="Times New Roman" w:cs="B Lotus"/>
      <w:b/>
      <w:bCs/>
      <w:sz w:val="24"/>
      <w:szCs w:val="26"/>
    </w:rPr>
  </w:style>
  <w:style w:type="character" w:customStyle="1" w:styleId="Heading4Char">
    <w:name w:val="Heading 4 Char"/>
    <w:aliases w:val="Heading 1-1 Char"/>
    <w:basedOn w:val="DefaultParagraphFont"/>
    <w:link w:val="Heading4"/>
    <w:uiPriority w:val="9"/>
    <w:rsid w:val="004E206A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Heading5Char">
    <w:name w:val="Heading 5 Char"/>
    <w:basedOn w:val="DefaultParagraphFont"/>
    <w:link w:val="Heading5"/>
    <w:rsid w:val="004E206A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4E206A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4E206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4E206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4E206A"/>
    <w:rPr>
      <w:rFonts w:ascii="Arial" w:eastAsia="Times New Roman" w:hAnsi="Ari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E206A"/>
    <w:pPr>
      <w:tabs>
        <w:tab w:val="right" w:leader="dot" w:pos="9350"/>
      </w:tabs>
      <w:bidi/>
      <w:spacing w:before="360" w:line="276" w:lineRule="auto"/>
      <w:jc w:val="both"/>
    </w:pPr>
    <w:rPr>
      <w:rFonts w:ascii="Cambria" w:eastAsia="Calibri" w:hAnsi="Cambria" w:cs="B Lotus"/>
      <w:b/>
      <w:bCs/>
      <w:caps/>
      <w:noProof/>
      <w:sz w:val="28"/>
      <w:szCs w:val="28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E206A"/>
    <w:pPr>
      <w:tabs>
        <w:tab w:val="right" w:leader="hyphen" w:pos="9350"/>
      </w:tabs>
      <w:bidi/>
      <w:spacing w:before="240" w:line="276" w:lineRule="auto"/>
      <w:jc w:val="both"/>
    </w:pPr>
    <w:rPr>
      <w:rFonts w:eastAsia="Calibri" w:cs="B Lotus"/>
      <w:noProof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E206A"/>
    <w:pPr>
      <w:tabs>
        <w:tab w:val="right" w:leader="dot" w:pos="9350"/>
      </w:tabs>
      <w:bidi/>
      <w:spacing w:line="276" w:lineRule="auto"/>
      <w:jc w:val="both"/>
    </w:pPr>
    <w:rPr>
      <w:rFonts w:ascii="Calibri" w:eastAsia="Calibri" w:hAnsi="Calibri" w:cs="B Lotus"/>
      <w:noProof/>
      <w:sz w:val="28"/>
      <w:szCs w:val="28"/>
      <w:lang w:bidi="fa-IR"/>
    </w:rPr>
  </w:style>
  <w:style w:type="paragraph" w:styleId="Title">
    <w:name w:val="Title"/>
    <w:basedOn w:val="Normal"/>
    <w:link w:val="TitleChar"/>
    <w:qFormat/>
    <w:rsid w:val="004E206A"/>
    <w:pPr>
      <w:bidi/>
      <w:jc w:val="center"/>
    </w:pPr>
    <w:rPr>
      <w:noProof/>
      <w:sz w:val="20"/>
      <w:szCs w:val="28"/>
      <w:lang w:bidi="fa-IR"/>
    </w:rPr>
  </w:style>
  <w:style w:type="character" w:customStyle="1" w:styleId="TitleChar">
    <w:name w:val="Title Char"/>
    <w:basedOn w:val="DefaultParagraphFont"/>
    <w:link w:val="Title"/>
    <w:rsid w:val="004E206A"/>
    <w:rPr>
      <w:rFonts w:ascii="Times New Roman" w:eastAsia="Times New Roman" w:hAnsi="Times New Roman" w:cs="Times New Roman"/>
      <w:noProof/>
      <w:szCs w:val="28"/>
    </w:rPr>
  </w:style>
  <w:style w:type="character" w:styleId="Strong">
    <w:name w:val="Strong"/>
    <w:uiPriority w:val="22"/>
    <w:qFormat/>
    <w:rsid w:val="004E206A"/>
    <w:rPr>
      <w:b/>
      <w:bCs/>
    </w:rPr>
  </w:style>
  <w:style w:type="character" w:styleId="Emphasis">
    <w:name w:val="Emphasis"/>
    <w:uiPriority w:val="20"/>
    <w:qFormat/>
    <w:rsid w:val="004E206A"/>
    <w:rPr>
      <w:b/>
      <w:bCs/>
      <w:i w:val="0"/>
      <w:iCs w:val="0"/>
    </w:rPr>
  </w:style>
  <w:style w:type="paragraph" w:styleId="NoSpacing">
    <w:name w:val="No Spacing"/>
    <w:link w:val="NoSpacingChar"/>
    <w:uiPriority w:val="1"/>
    <w:qFormat/>
    <w:rsid w:val="004E206A"/>
    <w:pPr>
      <w:bidi/>
    </w:pPr>
    <w:rPr>
      <w:sz w:val="22"/>
      <w:szCs w:val="22"/>
      <w:lang w:bidi="ar-SA"/>
    </w:rPr>
  </w:style>
  <w:style w:type="character" w:customStyle="1" w:styleId="NoSpacingChar">
    <w:name w:val="No Spacing Char"/>
    <w:link w:val="NoSpacing"/>
    <w:uiPriority w:val="1"/>
    <w:rsid w:val="004E206A"/>
    <w:rPr>
      <w:sz w:val="22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4E206A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bidi="fa-IR"/>
    </w:rPr>
  </w:style>
  <w:style w:type="paragraph" w:styleId="TOCHeading">
    <w:name w:val="TOC Heading"/>
    <w:basedOn w:val="Heading1"/>
    <w:next w:val="Normal"/>
    <w:uiPriority w:val="39"/>
    <w:unhideWhenUsed/>
    <w:qFormat/>
    <w:rsid w:val="004E206A"/>
    <w:pPr>
      <w:bidi w:val="0"/>
      <w:outlineLvl w:val="9"/>
    </w:pPr>
    <w:rPr>
      <w:lang w:eastAsia="ja-JP" w:bidi="ar-SA"/>
    </w:rPr>
  </w:style>
  <w:style w:type="paragraph" w:customStyle="1" w:styleId="ax">
    <w:name w:val="ax"/>
    <w:basedOn w:val="Normal"/>
    <w:link w:val="axChar"/>
    <w:autoRedefine/>
    <w:qFormat/>
    <w:rsid w:val="004E206A"/>
    <w:pPr>
      <w:bidi/>
      <w:spacing w:after="200" w:line="480" w:lineRule="auto"/>
      <w:jc w:val="center"/>
    </w:pPr>
    <w:rPr>
      <w:b/>
      <w:bCs/>
      <w:sz w:val="20"/>
      <w:szCs w:val="20"/>
      <w:lang w:bidi="fa-IR"/>
    </w:rPr>
  </w:style>
  <w:style w:type="character" w:customStyle="1" w:styleId="axChar">
    <w:name w:val="ax Char"/>
    <w:link w:val="ax"/>
    <w:rsid w:val="004E206A"/>
    <w:rPr>
      <w:rFonts w:ascii="Times New Roman" w:eastAsia="Times New Roman" w:hAnsi="Times New Roman" w:cs="Times New Roman"/>
      <w:b/>
      <w:bCs/>
    </w:rPr>
  </w:style>
  <w:style w:type="paragraph" w:customStyle="1" w:styleId="paianname">
    <w:name w:val="paian name"/>
    <w:basedOn w:val="BodyText"/>
    <w:next w:val="Normal"/>
    <w:autoRedefine/>
    <w:qFormat/>
    <w:rsid w:val="004E206A"/>
    <w:pPr>
      <w:spacing w:after="0" w:line="480" w:lineRule="auto"/>
      <w:ind w:left="360"/>
      <w:jc w:val="center"/>
    </w:pPr>
    <w:rPr>
      <w:rFonts w:ascii="Times New Roman" w:eastAsia="Times New Roman" w:hAnsi="Times New Roman" w:cs="B Nazanin"/>
      <w:sz w:val="24"/>
      <w:szCs w:val="24"/>
      <w:lang w:bidi="fa-IR"/>
    </w:rPr>
  </w:style>
  <w:style w:type="paragraph" w:styleId="BodyText">
    <w:name w:val="Body Text"/>
    <w:basedOn w:val="Normal"/>
    <w:link w:val="BodyTextChar"/>
    <w:uiPriority w:val="99"/>
    <w:semiHidden/>
    <w:unhideWhenUsed/>
    <w:rsid w:val="003D16A2"/>
    <w:pPr>
      <w:bidi/>
      <w:spacing w:after="120" w:line="276" w:lineRule="auto"/>
    </w:pPr>
    <w:rPr>
      <w:rFonts w:ascii="Calibri" w:eastAsia="Calibri" w:hAnsi="Calibri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D16A2"/>
    <w:rPr>
      <w:sz w:val="22"/>
      <w:szCs w:val="22"/>
      <w:lang w:bidi="ar-SA"/>
    </w:rPr>
  </w:style>
  <w:style w:type="paragraph" w:customStyle="1" w:styleId="Apara">
    <w:name w:val="Apara"/>
    <w:basedOn w:val="BodyTextIndent"/>
    <w:link w:val="AparaChar"/>
    <w:qFormat/>
    <w:rsid w:val="004E206A"/>
    <w:pPr>
      <w:spacing w:after="0"/>
      <w:ind w:left="0"/>
      <w:jc w:val="both"/>
    </w:pPr>
    <w:rPr>
      <w:rFonts w:ascii="Times New Roman" w:eastAsia="Times New Roman" w:hAnsi="Times New Roman" w:cs="Times New Roman"/>
      <w:b/>
      <w:bCs/>
      <w:snapToGrid w:val="0"/>
      <w:sz w:val="20"/>
      <w:szCs w:val="24"/>
      <w:lang w:bidi="fa-I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D16A2"/>
    <w:pPr>
      <w:bidi/>
      <w:spacing w:after="120" w:line="276" w:lineRule="auto"/>
      <w:ind w:left="283"/>
    </w:pPr>
    <w:rPr>
      <w:rFonts w:ascii="Calibri" w:eastAsia="Calibri" w:hAnsi="Calibri" w:cs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D16A2"/>
    <w:rPr>
      <w:sz w:val="22"/>
      <w:szCs w:val="22"/>
      <w:lang w:bidi="ar-SA"/>
    </w:rPr>
  </w:style>
  <w:style w:type="character" w:customStyle="1" w:styleId="AparaChar">
    <w:name w:val="Apara Char"/>
    <w:link w:val="Apara"/>
    <w:rsid w:val="004E206A"/>
    <w:rPr>
      <w:rFonts w:ascii="Times New Roman" w:eastAsia="Times New Roman" w:hAnsi="Times New Roman" w:cs="Times New Roman"/>
      <w:b/>
      <w:bCs/>
      <w:snapToGrid w:val="0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742130"/>
    <w:rPr>
      <w:rFonts w:ascii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2130"/>
    <w:rPr>
      <w:rFonts w:eastAsia="Times New Roman"/>
      <w:lang w:bidi="ar-SA"/>
    </w:rPr>
  </w:style>
  <w:style w:type="paragraph" w:customStyle="1" w:styleId="Style4">
    <w:name w:val="Style4"/>
    <w:basedOn w:val="Normal"/>
    <w:qFormat/>
    <w:rsid w:val="00113DAF"/>
    <w:pPr>
      <w:bidi/>
      <w:spacing w:after="200" w:line="276" w:lineRule="auto"/>
    </w:pPr>
    <w:rPr>
      <w:rFonts w:eastAsia="Calibri" w:cs="B Lotus"/>
      <w:bCs/>
      <w:sz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temeh</cp:lastModifiedBy>
  <cp:revision>7</cp:revision>
  <cp:lastPrinted>2019-07-23T09:59:00Z</cp:lastPrinted>
  <dcterms:created xsi:type="dcterms:W3CDTF">2021-07-31T09:13:00Z</dcterms:created>
  <dcterms:modified xsi:type="dcterms:W3CDTF">2021-09-01T14:41:00Z</dcterms:modified>
</cp:coreProperties>
</file>